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2716"/>
        <w:tblW w:w="130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8"/>
        <w:gridCol w:w="204"/>
        <w:gridCol w:w="1260"/>
        <w:gridCol w:w="1114"/>
        <w:gridCol w:w="219"/>
        <w:gridCol w:w="1066"/>
        <w:gridCol w:w="1116"/>
        <w:gridCol w:w="216"/>
        <w:gridCol w:w="932"/>
        <w:gridCol w:w="936"/>
        <w:gridCol w:w="204"/>
        <w:gridCol w:w="861"/>
        <w:gridCol w:w="932"/>
      </w:tblGrid>
      <w:tr w:rsidR="000F3343" w:rsidRPr="007D1893" w14:paraId="78B28601" w14:textId="77777777" w:rsidTr="0039265A">
        <w:trPr>
          <w:trHeight w:val="396"/>
        </w:trPr>
        <w:tc>
          <w:tcPr>
            <w:tcW w:w="1106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AECA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1 </w:t>
            </w:r>
            <w:r w:rsidRPr="007D189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Baseline characteristics of participants classified into UUI severit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525F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24C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3C8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3343" w:rsidRPr="007D1893" w14:paraId="24930FD4" w14:textId="77777777" w:rsidTr="0039265A">
        <w:trPr>
          <w:trHeight w:val="370"/>
        </w:trPr>
        <w:tc>
          <w:tcPr>
            <w:tcW w:w="3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BD935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867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4E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0D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F2E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articipants </w:t>
            </w:r>
          </w:p>
        </w:tc>
        <w:tc>
          <w:tcPr>
            <w:tcW w:w="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0E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E7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rticipants with</w:t>
            </w:r>
          </w:p>
        </w:tc>
        <w:tc>
          <w:tcPr>
            <w:tcW w:w="2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17F7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31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rticipants with</w:t>
            </w:r>
          </w:p>
        </w:tc>
      </w:tr>
      <w:tr w:rsidR="000F3343" w:rsidRPr="007D1893" w14:paraId="2497CC66" w14:textId="77777777" w:rsidTr="0039265A">
        <w:trPr>
          <w:trHeight w:val="370"/>
        </w:trPr>
        <w:tc>
          <w:tcPr>
            <w:tcW w:w="39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30AE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7C4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8CC8FE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8A06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C22D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ithout UUI</w:t>
            </w:r>
          </w:p>
        </w:tc>
        <w:tc>
          <w:tcPr>
            <w:tcW w:w="2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027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84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ild-to-moderat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UI</w:t>
            </w:r>
          </w:p>
        </w:tc>
        <w:tc>
          <w:tcPr>
            <w:tcW w:w="20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916785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BF5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vere UUI</w:t>
            </w:r>
          </w:p>
        </w:tc>
      </w:tr>
      <w:tr w:rsidR="000F3343" w:rsidRPr="007D1893" w14:paraId="1A13C6E3" w14:textId="77777777" w:rsidTr="0039265A">
        <w:trPr>
          <w:trHeight w:val="396"/>
        </w:trPr>
        <w:tc>
          <w:tcPr>
            <w:tcW w:w="39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92916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2E8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A19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 = 1,58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12F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645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 = 1,25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5D2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7AD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 = 2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3E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C22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 = 76</w:t>
            </w:r>
          </w:p>
        </w:tc>
      </w:tr>
      <w:tr w:rsidR="000F3343" w:rsidRPr="007D1893" w14:paraId="540DE55A" w14:textId="77777777" w:rsidTr="0039265A">
        <w:trPr>
          <w:trHeight w:val="396"/>
        </w:trPr>
        <w:tc>
          <w:tcPr>
            <w:tcW w:w="3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AF1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Yu Gothic" w:eastAsia="Yu Gothic" w:hAnsi="Yu Gothic" w:cs="MS PGothic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07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3AC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mmary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A0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627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mmary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3B5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9FA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mma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91C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FC5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mmary</w:t>
            </w:r>
          </w:p>
        </w:tc>
      </w:tr>
      <w:tr w:rsidR="000F3343" w:rsidRPr="007D1893" w14:paraId="7873306D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86F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 (years; mean ± SD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2E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132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2.8 ± 4.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ABC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CD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2.5 ± 4.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979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6A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4.2 ± 4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851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21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4.3 ± 4.5</w:t>
            </w:r>
          </w:p>
        </w:tc>
      </w:tr>
      <w:tr w:rsidR="000F3343" w:rsidRPr="007D1893" w14:paraId="1F15D2DC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C606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x (male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AE8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15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4D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3.0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69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73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5AB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5.5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149D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9C7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58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2.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CF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5D4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04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6.8 </w:t>
            </w:r>
          </w:p>
        </w:tc>
      </w:tr>
      <w:tr w:rsidR="000F3343" w:rsidRPr="007D1893" w14:paraId="566BD076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0D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; mean ± SD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4365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43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.8 ± 3.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5D6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880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.7 ± 2.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E6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42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.1 ± 3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F49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93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.4 ± 3.3</w:t>
            </w:r>
          </w:p>
        </w:tc>
      </w:tr>
      <w:tr w:rsidR="000F3343" w:rsidRPr="007D1893" w14:paraId="36B8184F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2509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moking status (current smoker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41E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F1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7F0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C5A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14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BC0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9.1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481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9A6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4BC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420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31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5A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7.9 </w:t>
            </w:r>
          </w:p>
        </w:tc>
      </w:tr>
      <w:tr w:rsidR="000F3343" w:rsidRPr="007D1893" w14:paraId="009CA69F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7187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cohol use (yes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849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61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AEA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0.3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21A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19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02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1.4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CF8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AE5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D44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1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C57D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1A4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B9D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1.3 </w:t>
            </w:r>
          </w:p>
        </w:tc>
      </w:tr>
      <w:tr w:rsidR="000F3343" w:rsidRPr="007D1893" w14:paraId="1BE5D220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A69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ypertension (yes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ADE8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98B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7E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4.7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B3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153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0E7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4.8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CC8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5E1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7E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2.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98C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F2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C9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9.2 </w:t>
            </w:r>
          </w:p>
        </w:tc>
      </w:tr>
      <w:tr w:rsidR="000F3343" w:rsidRPr="007D1893" w14:paraId="76242B97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B3B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yslipidemia (yes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5CD2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BDD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A2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9.2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A3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796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712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8.5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9E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8D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16D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3.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7F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0E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357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</w:tr>
      <w:tr w:rsidR="000F3343" w:rsidRPr="007D1893" w14:paraId="50AA0AEE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339E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iabetes (yes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6AA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1A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C2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CE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BC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2F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AE8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605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2E1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0.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E372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0DB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69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.9 </w:t>
            </w:r>
          </w:p>
        </w:tc>
      </w:tr>
      <w:tr w:rsidR="000F3343" w:rsidRPr="007D1893" w14:paraId="69FF5698" w14:textId="77777777" w:rsidTr="0039265A">
        <w:trPr>
          <w:trHeight w:val="387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404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story of heart disease (yes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31FB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2A53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83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9.6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831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A2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207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9.0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B1A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7D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EB4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1.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B79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046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0C16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13.2 </w:t>
            </w:r>
          </w:p>
        </w:tc>
      </w:tr>
      <w:tr w:rsidR="000F3343" w:rsidRPr="007D1893" w14:paraId="0F6ABE18" w14:textId="77777777" w:rsidTr="0039265A">
        <w:trPr>
          <w:trHeight w:val="39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04AD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story of stroke (yes; n, 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133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7C4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4AF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62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ACEC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CE40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209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535E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1DA8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8E13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Calibri" w:eastAsia="Yu Gothic" w:hAnsi="Calibri" w:cs="Calibri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Calibri" w:eastAsia="Yu Gothic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32CA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3897" w14:textId="77777777" w:rsidR="000F3343" w:rsidRPr="007D1893" w:rsidRDefault="000F3343" w:rsidP="0039265A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5.3 </w:t>
            </w:r>
          </w:p>
        </w:tc>
      </w:tr>
      <w:tr w:rsidR="000F3343" w:rsidRPr="007D1893" w14:paraId="371DDC86" w14:textId="77777777" w:rsidTr="0039265A">
        <w:trPr>
          <w:trHeight w:val="387"/>
        </w:trPr>
        <w:tc>
          <w:tcPr>
            <w:tcW w:w="1106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4BE7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18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ote. UUI: urgency urinary incontinence. SD: standard devi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4B4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4152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58B" w14:textId="77777777" w:rsidR="000F3343" w:rsidRPr="007D1893" w:rsidRDefault="000F3343" w:rsidP="0039265A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D05C8CE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343"/>
    <w:rsid w:val="000F3343"/>
    <w:rsid w:val="001336A4"/>
    <w:rsid w:val="00711AFC"/>
    <w:rsid w:val="008C347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B66F"/>
  <w15:chartTrackingRefBased/>
  <w15:docId w15:val="{86AFBD5A-22D1-4956-9D7A-5DA4F3CA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34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32:00Z</dcterms:created>
  <dcterms:modified xsi:type="dcterms:W3CDTF">2021-01-12T03:33:00Z</dcterms:modified>
</cp:coreProperties>
</file>